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2115" w:type="dxa"/>
        <w:tblLook w:val="04A0" w:firstRow="1" w:lastRow="0" w:firstColumn="1" w:lastColumn="0" w:noHBand="0" w:noVBand="1"/>
      </w:tblPr>
      <w:tblGrid>
        <w:gridCol w:w="1129"/>
        <w:gridCol w:w="1542"/>
        <w:gridCol w:w="1574"/>
        <w:gridCol w:w="1574"/>
        <w:gridCol w:w="1574"/>
        <w:gridCol w:w="1574"/>
        <w:gridCol w:w="1574"/>
        <w:gridCol w:w="1574"/>
      </w:tblGrid>
      <w:tr w:rsidR="00E713EE" w:rsidRPr="006C2A83" w:rsidTr="00763E86">
        <w:trPr>
          <w:trHeight w:val="540"/>
        </w:trPr>
        <w:tc>
          <w:tcPr>
            <w:tcW w:w="12115" w:type="dxa"/>
            <w:gridSpan w:val="8"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 xml:space="preserve">Table S3. Ct and LOG2 RPKM values for selected genes. Genes were designated as </w:t>
            </w:r>
            <w:r w:rsidRPr="00B7314E">
              <w:rPr>
                <w:rFonts w:hint="eastAsia"/>
              </w:rPr>
              <w:t>‘</w:t>
            </w:r>
            <w:r w:rsidRPr="00B7314E">
              <w:rPr>
                <w:rFonts w:hint="eastAsia"/>
              </w:rPr>
              <w:t>undetected</w:t>
            </w:r>
            <w:r w:rsidRPr="00B7314E">
              <w:rPr>
                <w:rFonts w:hint="eastAsia"/>
              </w:rPr>
              <w:t>’</w:t>
            </w:r>
            <w:r w:rsidRPr="00B7314E">
              <w:rPr>
                <w:rFonts w:hint="eastAsia"/>
              </w:rPr>
              <w:t xml:space="preserve"> when RPKM=0.01.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1G02467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1G08264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5G03434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5G04748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2G01813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3G01809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4G0395800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proofErr w:type="spellStart"/>
            <w:r w:rsidRPr="00B7314E">
              <w:rPr>
                <w:rFonts w:hint="eastAsia"/>
              </w:rPr>
              <w:t>qRT</w:t>
            </w:r>
            <w:proofErr w:type="spellEnd"/>
            <w:r w:rsidRPr="00B7314E">
              <w:rPr>
                <w:rFonts w:hint="eastAsia"/>
              </w:rPr>
              <w:t>-PCR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N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0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4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6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4.8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1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2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3.22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7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4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.5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6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1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9.43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proofErr w:type="spellStart"/>
            <w:r w:rsidRPr="00B7314E">
              <w:rPr>
                <w:rFonts w:hint="eastAsia"/>
              </w:rPr>
              <w:t>BuTI</w:t>
            </w:r>
            <w:proofErr w:type="spellEnd"/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6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9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.7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8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2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3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32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5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7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.8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6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0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7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4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9.7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.7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8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9.1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08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9.2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.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0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8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34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1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2.6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.3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1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4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06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1G02467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1G08264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5G03434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5G04748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2G01813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3G01809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4G0395800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RNA-</w:t>
            </w:r>
            <w:proofErr w:type="spellStart"/>
            <w:r w:rsidRPr="00B7314E">
              <w:rPr>
                <w:rFonts w:hint="eastAsia"/>
              </w:rPr>
              <w:t>seq</w:t>
            </w:r>
            <w:proofErr w:type="spellEnd"/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N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43015919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0.22948816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20830859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4.51319827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13431386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0.26038936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2.63684324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92521133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01724416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40955091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83625151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03920267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67091557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429753205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proofErr w:type="spellStart"/>
            <w:r w:rsidRPr="00B7314E">
              <w:rPr>
                <w:rFonts w:hint="eastAsia"/>
              </w:rPr>
              <w:t>BuTI</w:t>
            </w:r>
            <w:proofErr w:type="spellEnd"/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77860493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98550917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62306136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6377865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01660578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92814708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683135911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21078169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57786328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13574044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47857940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04687064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98092660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085544717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37893682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05425128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7219785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0.16915885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72743734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08092819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1.33199031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3574594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89582307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25356814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39383521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2530939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17234799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286449235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46529772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03317563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66461920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1.35570014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45702257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08120953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1.12125925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6G05695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2G05704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2G04918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1G08161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7G06772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7G01292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2G0555200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proofErr w:type="spellStart"/>
            <w:r w:rsidRPr="00B7314E">
              <w:rPr>
                <w:rFonts w:hint="eastAsia"/>
              </w:rPr>
              <w:t>qRT</w:t>
            </w:r>
            <w:proofErr w:type="spellEnd"/>
            <w:r w:rsidRPr="00B7314E">
              <w:rPr>
                <w:rFonts w:hint="eastAsia"/>
              </w:rPr>
              <w:t>-PCR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N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7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3.7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2.8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2.3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0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1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2.17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lastRenderedPageBreak/>
              <w:t>M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.0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9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6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2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9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43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proofErr w:type="spellStart"/>
            <w:r w:rsidRPr="00B7314E">
              <w:rPr>
                <w:rFonts w:hint="eastAsia"/>
              </w:rPr>
              <w:t>BuTI</w:t>
            </w:r>
            <w:proofErr w:type="spellEnd"/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3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8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3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9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.0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.3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37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0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3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9.5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1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2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66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9.6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4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5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2.2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5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.5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15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9.3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7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8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6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.2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3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84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5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2.8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4.7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2.4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.3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1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8.77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6G05695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2G05704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2G04918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1G08161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7G06772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7G01292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2G0555200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RNA-</w:t>
            </w:r>
            <w:proofErr w:type="spellStart"/>
            <w:r w:rsidRPr="00B7314E">
              <w:rPr>
                <w:rFonts w:hint="eastAsia"/>
              </w:rPr>
              <w:t>seq</w:t>
            </w:r>
            <w:proofErr w:type="spellEnd"/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N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76632546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6.6438561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2.65105652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1.69376498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87752612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6.6438561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2.43430064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57871339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82393673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55865659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59376409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8.21685372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87884873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7.791953075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proofErr w:type="spellStart"/>
            <w:r w:rsidRPr="00B7314E">
              <w:rPr>
                <w:rFonts w:hint="eastAsia"/>
              </w:rPr>
              <w:t>BuTI</w:t>
            </w:r>
            <w:proofErr w:type="spellEnd"/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95257718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14656136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14400251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8191258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84662748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2768353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437176988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61962685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42239752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72265551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61040069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7.67641756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84067462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321857167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37500489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88942716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0.11757276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04959099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05733817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24623466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541704853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89242666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46744130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8108193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51691535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7685795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499652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927749242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64779291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1.61234971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3.04398097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18755339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75439725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2.25624460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861537569</w:t>
            </w:r>
          </w:p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2G05550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0G05429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2G06286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3G07641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5G04274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proofErr w:type="spellStart"/>
            <w:r w:rsidRPr="00B7314E">
              <w:rPr>
                <w:rFonts w:hint="eastAsia"/>
              </w:rPr>
              <w:t>qRT</w:t>
            </w:r>
            <w:proofErr w:type="spellEnd"/>
            <w:r w:rsidRPr="00B7314E">
              <w:rPr>
                <w:rFonts w:hint="eastAsia"/>
              </w:rPr>
              <w:t>-PCR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CT value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N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0.0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5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2.5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2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9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2.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5.7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0.5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.9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9.3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proofErr w:type="spellStart"/>
            <w:r w:rsidRPr="00B7314E">
              <w:rPr>
                <w:rFonts w:hint="eastAsia"/>
              </w:rPr>
              <w:t>BuTI</w:t>
            </w:r>
            <w:proofErr w:type="spellEnd"/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0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5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2.0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.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0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1.2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6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0.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.1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4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2.3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53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1.0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2.5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lastRenderedPageBreak/>
              <w:t>Mo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1.0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6.3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2.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7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1.5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2.9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7.0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3.0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4.2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3.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/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2G05550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0G05429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12G06286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3G07641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OS05G0427400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RNA-</w:t>
            </w:r>
            <w:proofErr w:type="spellStart"/>
            <w:r w:rsidRPr="00B7314E">
              <w:rPr>
                <w:rFonts w:hint="eastAsia"/>
              </w:rPr>
              <w:t>seq</w:t>
            </w:r>
            <w:proofErr w:type="spellEnd"/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LOG2 RPKM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N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0.77338255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1.87239192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-3.94394305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46024880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60593695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1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9.54179670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31175680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8.4897908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6328695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43456448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proofErr w:type="spellStart"/>
            <w:r w:rsidRPr="00B7314E">
              <w:rPr>
                <w:rFonts w:hint="eastAsia"/>
              </w:rPr>
              <w:t>BuTI</w:t>
            </w:r>
            <w:proofErr w:type="spellEnd"/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8.6847198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2069126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7.57440161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62068905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72196962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7.55249494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53114256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7.94867423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989770596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98805497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2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37591401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79917613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18034592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75889884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57732694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Mo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95318408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83865149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6.636024701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26046158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1.371218428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  <w:tr w:rsidR="00E713EE" w:rsidRPr="00B7314E" w:rsidTr="00763E86">
        <w:trPr>
          <w:trHeight w:val="270"/>
        </w:trPr>
        <w:tc>
          <w:tcPr>
            <w:tcW w:w="1129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BuT3</w:t>
            </w:r>
          </w:p>
        </w:tc>
        <w:tc>
          <w:tcPr>
            <w:tcW w:w="1542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5.380731289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2.599175227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4.048099712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3.54310210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>
            <w:r w:rsidRPr="00B7314E">
              <w:rPr>
                <w:rFonts w:hint="eastAsia"/>
              </w:rPr>
              <w:t>0.261466584</w:t>
            </w:r>
          </w:p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  <w:tc>
          <w:tcPr>
            <w:tcW w:w="1574" w:type="dxa"/>
            <w:noWrap/>
            <w:hideMark/>
          </w:tcPr>
          <w:p w:rsidR="00E713EE" w:rsidRPr="00B7314E" w:rsidRDefault="00E713EE" w:rsidP="00763E86"/>
        </w:tc>
      </w:tr>
    </w:tbl>
    <w:p w:rsidR="001467A6" w:rsidRDefault="001467A6">
      <w:bookmarkStart w:id="0" w:name="_GoBack"/>
      <w:bookmarkEnd w:id="0"/>
    </w:p>
    <w:sectPr w:rsidR="001467A6" w:rsidSect="00E713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39D"/>
    <w:rsid w:val="001467A6"/>
    <w:rsid w:val="0052739D"/>
    <w:rsid w:val="00E7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5CC273-EB0F-41E5-BF7C-25B9F8ABE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3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1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E1779CF-1656-4484-B31D-16B1F58B21D8}"/>
</file>

<file path=customXml/itemProps2.xml><?xml version="1.0" encoding="utf-8"?>
<ds:datastoreItem xmlns:ds="http://schemas.openxmlformats.org/officeDocument/2006/customXml" ds:itemID="{102CE19B-9002-44DC-BA4B-FA8AAC556129}"/>
</file>

<file path=customXml/itemProps3.xml><?xml version="1.0" encoding="utf-8"?>
<ds:datastoreItem xmlns:ds="http://schemas.openxmlformats.org/officeDocument/2006/customXml" ds:itemID="{6B514A29-2F69-49A2-8AA9-EFDE9910AB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lv</dc:creator>
  <cp:keywords/>
  <dc:description/>
  <cp:lastModifiedBy>shun lv</cp:lastModifiedBy>
  <cp:revision>2</cp:revision>
  <dcterms:created xsi:type="dcterms:W3CDTF">2016-05-24T16:25:00Z</dcterms:created>
  <dcterms:modified xsi:type="dcterms:W3CDTF">2016-05-2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